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C9BBC" w14:textId="3917A3F8" w:rsidR="00E4442D" w:rsidRDefault="00222A88">
      <w:pPr>
        <w:rPr>
          <w:b/>
          <w:bCs/>
        </w:rPr>
      </w:pPr>
      <w:r w:rsidRPr="00222A88">
        <w:rPr>
          <w:b/>
          <w:bCs/>
        </w:rPr>
        <w:t xml:space="preserve">SUPPLEMENTARY </w:t>
      </w:r>
      <w:r>
        <w:rPr>
          <w:b/>
          <w:bCs/>
        </w:rPr>
        <w:t>TABLE 1</w:t>
      </w:r>
      <w:r w:rsidRPr="00222A88">
        <w:rPr>
          <w:b/>
          <w:bCs/>
        </w:rPr>
        <w:t>:</w:t>
      </w:r>
    </w:p>
    <w:p w14:paraId="6028771B" w14:textId="77777777" w:rsidR="00222A88" w:rsidRDefault="00222A88">
      <w:pPr>
        <w:rPr>
          <w:b/>
          <w:bCs/>
        </w:rPr>
      </w:pPr>
    </w:p>
    <w:p w14:paraId="1E1D7875" w14:textId="77777777" w:rsidR="00222A88" w:rsidRDefault="00222A88">
      <w:pPr>
        <w:rPr>
          <w:b/>
          <w:bCs/>
        </w:rPr>
      </w:pPr>
    </w:p>
    <w:p w14:paraId="60FE721A" w14:textId="77777777" w:rsidR="00222A88" w:rsidRPr="00222A88" w:rsidRDefault="00222A88">
      <w:pPr>
        <w:rPr>
          <w:b/>
          <w:bCs/>
        </w:rPr>
      </w:pPr>
    </w:p>
    <w:p w14:paraId="13178225" w14:textId="77777777" w:rsidR="00222A88" w:rsidRDefault="00222A88"/>
    <w:p w14:paraId="7E95C878" w14:textId="77777777" w:rsidR="00222A88" w:rsidRDefault="00222A88"/>
    <w:tbl>
      <w:tblPr>
        <w:tblpPr w:leftFromText="180" w:rightFromText="180" w:topFromText="180" w:bottomFromText="180" w:vertAnchor="text" w:horzAnchor="margin" w:tblpY="-527"/>
        <w:tblW w:w="50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560"/>
        <w:gridCol w:w="1710"/>
      </w:tblGrid>
      <w:tr w:rsidR="00222A88" w:rsidRPr="00A35122" w14:paraId="51466E19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B610CA7" w14:textId="6814CA90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52F55C2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Mean ± S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3F9CD50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median (range)</w:t>
            </w:r>
          </w:p>
        </w:tc>
      </w:tr>
      <w:tr w:rsidR="00222A88" w:rsidRPr="00A35122" w14:paraId="4C7484FE" w14:textId="77777777" w:rsidTr="00420DB8">
        <w:trPr>
          <w:trHeight w:val="240"/>
        </w:trPr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FA8E79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1a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38862F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86 ± 1.23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8084D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93AAD39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1EE528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4A040E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99 ± 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38A3C5D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458B4172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14640F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4F7322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80 ± 1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00B777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4256084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5A9DDD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66ECE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10 ± 1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9ADD36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071C34C4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F4AA8D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3FD42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55 ± 1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BA38A7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2 (1-5)</w:t>
            </w:r>
          </w:p>
        </w:tc>
      </w:tr>
      <w:tr w:rsidR="00222A88" w:rsidRPr="00A35122" w14:paraId="7EF0AE61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20EB5D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F23669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85 ± 1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C1E3C01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5787FC29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5EAC08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FAA53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13 ± 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A127FE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21D41080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E19646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4ECC0D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21 ± 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F6F9A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5AE98FC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89C502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57B4A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40 ± 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6B9EC6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1CFBE946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2FE186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EBB3C3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23 ± 1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5C10C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66366939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30F382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FA63DE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50 ± 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D62AD7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7024220F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06F97DB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2198D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42 ± 1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F0E8E9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02CD684D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3B9D8C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17E6B0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64 ± 1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F9DE2D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6FC0F9C2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270081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4B26FC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4.43 ± 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238562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5 (1-5)</w:t>
            </w:r>
          </w:p>
        </w:tc>
      </w:tr>
      <w:tr w:rsidR="00222A88" w:rsidRPr="00A35122" w14:paraId="65E9C431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3A7CAA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CD62E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11 ± 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57BC90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569BB4FB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186A82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BAEDD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69 ± 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43518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6C4907DC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7AF493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5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057AC0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03 ± 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42FF4C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A0F0FC4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BF6980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5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3F2099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83 ± 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D28A42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40D34594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DCD3E8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5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BA2EF0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02 ± 1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A7AE37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0B49CA8F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211131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6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9D30CA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01 ± 1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655A66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00AF27BD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EC78B6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6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DFB0C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25 ± 1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8D101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15BCC8E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9427EB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6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CC4D4D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42 ± 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BE234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5CF3D871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9C35B9E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9EBC2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91 ± 1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A4F26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1C16125C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C35965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E493237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93 ± 1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181623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6700BDF6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CB1E81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5DEE7E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01 ± 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931105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70027F0C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847BB5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8A9376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2.94 ± 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48055D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3 (1-5)</w:t>
            </w:r>
          </w:p>
        </w:tc>
      </w:tr>
      <w:tr w:rsidR="00222A88" w:rsidRPr="00A35122" w14:paraId="3B755388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D0ED64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2FDCBC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74 ± 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33F61B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  <w:tr w:rsidR="00222A88" w:rsidRPr="00A35122" w14:paraId="2E3AAD73" w14:textId="77777777" w:rsidTr="00420DB8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F126D90" w14:textId="77777777" w:rsidR="00222A88" w:rsidRPr="00A35122" w:rsidRDefault="00222A88" w:rsidP="00420DB8">
            <w:pPr>
              <w:ind w:right="-100"/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7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101E908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>3.50 ± 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155A8D4" w14:textId="77777777" w:rsidR="00222A88" w:rsidRPr="00A35122" w:rsidRDefault="00222A88" w:rsidP="00420DB8">
            <w:pPr>
              <w:rPr>
                <w:rFonts w:ascii="Times New Roman" w:hAnsi="Times New Roman" w:cs="Times New Roman"/>
                <w:lang w:val="en-GB"/>
              </w:rPr>
            </w:pPr>
            <w:r w:rsidRPr="00A35122">
              <w:rPr>
                <w:rFonts w:ascii="Times New Roman" w:hAnsi="Times New Roman" w:cs="Times New Roman"/>
                <w:lang w:val="en-GB"/>
              </w:rPr>
              <w:t xml:space="preserve"> 4 (1-5)</w:t>
            </w:r>
          </w:p>
        </w:tc>
      </w:tr>
    </w:tbl>
    <w:p w14:paraId="3C83B6CB" w14:textId="77777777" w:rsidR="00222A88" w:rsidRDefault="00222A88"/>
    <w:p w14:paraId="0BCB1F2A" w14:textId="77777777" w:rsidR="00222A88" w:rsidRDefault="00222A88"/>
    <w:p w14:paraId="1DDC470E" w14:textId="77777777" w:rsidR="00222A88" w:rsidRDefault="00222A88"/>
    <w:p w14:paraId="2FB8A380" w14:textId="77777777" w:rsidR="00222A88" w:rsidRDefault="00222A88"/>
    <w:p w14:paraId="19561FA5" w14:textId="77777777" w:rsidR="00222A88" w:rsidRDefault="00222A88"/>
    <w:p w14:paraId="246F9BFD" w14:textId="77777777" w:rsidR="00222A88" w:rsidRDefault="00222A88"/>
    <w:p w14:paraId="27AE0EB0" w14:textId="77777777" w:rsidR="00222A88" w:rsidRDefault="00222A88"/>
    <w:p w14:paraId="627DF261" w14:textId="77777777" w:rsidR="00222A88" w:rsidRDefault="00222A88"/>
    <w:p w14:paraId="67A2D780" w14:textId="77777777" w:rsidR="00222A88" w:rsidRDefault="00222A88"/>
    <w:p w14:paraId="380C8C12" w14:textId="77777777" w:rsidR="00222A88" w:rsidRDefault="00222A88"/>
    <w:p w14:paraId="76C7EE07" w14:textId="77777777" w:rsidR="00222A88" w:rsidRDefault="00222A88"/>
    <w:p w14:paraId="76091C21" w14:textId="77777777" w:rsidR="00222A88" w:rsidRDefault="00222A88"/>
    <w:p w14:paraId="63AEA2B0" w14:textId="77777777" w:rsidR="00222A88" w:rsidRDefault="00222A88"/>
    <w:p w14:paraId="5AFC2670" w14:textId="77777777" w:rsidR="00222A88" w:rsidRDefault="00222A88"/>
    <w:p w14:paraId="4E490D95" w14:textId="77777777" w:rsidR="00222A88" w:rsidRDefault="00222A88"/>
    <w:p w14:paraId="4B058DF6" w14:textId="77777777" w:rsidR="00222A88" w:rsidRDefault="00222A88"/>
    <w:p w14:paraId="1024DA0B" w14:textId="77777777" w:rsidR="00222A88" w:rsidRDefault="00222A88"/>
    <w:p w14:paraId="17D4197C" w14:textId="77777777" w:rsidR="00222A88" w:rsidRDefault="00222A88"/>
    <w:p w14:paraId="1118C217" w14:textId="77777777" w:rsidR="00222A88" w:rsidRDefault="00222A88"/>
    <w:p w14:paraId="4971662F" w14:textId="77777777" w:rsidR="00222A88" w:rsidRDefault="00222A88"/>
    <w:p w14:paraId="647E6B50" w14:textId="77777777" w:rsidR="00222A88" w:rsidRDefault="00222A88"/>
    <w:p w14:paraId="35CC9E7C" w14:textId="77777777" w:rsidR="00222A88" w:rsidRDefault="00222A88"/>
    <w:p w14:paraId="4FF11D80" w14:textId="77777777" w:rsidR="00222A88" w:rsidRDefault="00222A88"/>
    <w:p w14:paraId="1F6396C4" w14:textId="77777777" w:rsidR="00222A88" w:rsidRDefault="00222A88"/>
    <w:p w14:paraId="4D26F397" w14:textId="77777777" w:rsidR="00222A88" w:rsidRDefault="00222A88"/>
    <w:p w14:paraId="5CA42106" w14:textId="77777777" w:rsidR="00222A88" w:rsidRDefault="00222A88"/>
    <w:p w14:paraId="05E34B29" w14:textId="77777777" w:rsidR="00222A88" w:rsidRDefault="00222A88"/>
    <w:p w14:paraId="1DF57EEA" w14:textId="6E128BD4" w:rsidR="00222A88" w:rsidRDefault="00222A88">
      <w:r w:rsidRPr="00077E4A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Pr="00077E4A">
        <w:rPr>
          <w:rFonts w:ascii="Times New Roman" w:hAnsi="Times New Roman" w:cs="Times New Roman"/>
          <w:sz w:val="22"/>
          <w:szCs w:val="22"/>
        </w:rPr>
        <w:t>. POL-WISQoL item scores</w:t>
      </w:r>
    </w:p>
    <w:sectPr w:rsidR="00222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88"/>
    <w:rsid w:val="00013E91"/>
    <w:rsid w:val="00017D87"/>
    <w:rsid w:val="00033CDC"/>
    <w:rsid w:val="00033DE5"/>
    <w:rsid w:val="00042775"/>
    <w:rsid w:val="00047651"/>
    <w:rsid w:val="000768C3"/>
    <w:rsid w:val="00091B32"/>
    <w:rsid w:val="000C274B"/>
    <w:rsid w:val="000F6E16"/>
    <w:rsid w:val="001849B4"/>
    <w:rsid w:val="00196FD5"/>
    <w:rsid w:val="001C6854"/>
    <w:rsid w:val="001F4291"/>
    <w:rsid w:val="0020532A"/>
    <w:rsid w:val="00210B24"/>
    <w:rsid w:val="00213B15"/>
    <w:rsid w:val="00222A88"/>
    <w:rsid w:val="00260FEF"/>
    <w:rsid w:val="002A5613"/>
    <w:rsid w:val="002B3E31"/>
    <w:rsid w:val="002B72D2"/>
    <w:rsid w:val="0035211B"/>
    <w:rsid w:val="00361FE4"/>
    <w:rsid w:val="003661A4"/>
    <w:rsid w:val="003833A4"/>
    <w:rsid w:val="00394A3C"/>
    <w:rsid w:val="003A4029"/>
    <w:rsid w:val="003D332B"/>
    <w:rsid w:val="004204EF"/>
    <w:rsid w:val="00432CBE"/>
    <w:rsid w:val="00446E9E"/>
    <w:rsid w:val="00482FE1"/>
    <w:rsid w:val="0049441B"/>
    <w:rsid w:val="004B7662"/>
    <w:rsid w:val="0051242C"/>
    <w:rsid w:val="00527289"/>
    <w:rsid w:val="005770DE"/>
    <w:rsid w:val="00577C42"/>
    <w:rsid w:val="00581E2A"/>
    <w:rsid w:val="00596484"/>
    <w:rsid w:val="005C33FD"/>
    <w:rsid w:val="0061420D"/>
    <w:rsid w:val="00626C0F"/>
    <w:rsid w:val="00657CD7"/>
    <w:rsid w:val="006A5C76"/>
    <w:rsid w:val="006C2EA8"/>
    <w:rsid w:val="006F18D0"/>
    <w:rsid w:val="00723A26"/>
    <w:rsid w:val="00724B07"/>
    <w:rsid w:val="007516C9"/>
    <w:rsid w:val="00790070"/>
    <w:rsid w:val="007B1A15"/>
    <w:rsid w:val="007D79EB"/>
    <w:rsid w:val="007E452B"/>
    <w:rsid w:val="00833D6E"/>
    <w:rsid w:val="0088374D"/>
    <w:rsid w:val="00885876"/>
    <w:rsid w:val="008C36EA"/>
    <w:rsid w:val="008C635A"/>
    <w:rsid w:val="008E1DB1"/>
    <w:rsid w:val="00906B1A"/>
    <w:rsid w:val="00910A1F"/>
    <w:rsid w:val="00914F45"/>
    <w:rsid w:val="00932AC7"/>
    <w:rsid w:val="00961ABB"/>
    <w:rsid w:val="00965173"/>
    <w:rsid w:val="009D0902"/>
    <w:rsid w:val="009F4B53"/>
    <w:rsid w:val="00A07A3C"/>
    <w:rsid w:val="00A31836"/>
    <w:rsid w:val="00A3477E"/>
    <w:rsid w:val="00A364A7"/>
    <w:rsid w:val="00A85F48"/>
    <w:rsid w:val="00AB5F24"/>
    <w:rsid w:val="00B06E95"/>
    <w:rsid w:val="00B90043"/>
    <w:rsid w:val="00B93DCF"/>
    <w:rsid w:val="00BB17E1"/>
    <w:rsid w:val="00BC2B1E"/>
    <w:rsid w:val="00BC5FC0"/>
    <w:rsid w:val="00BD7817"/>
    <w:rsid w:val="00BE3D73"/>
    <w:rsid w:val="00BE5C51"/>
    <w:rsid w:val="00C0116F"/>
    <w:rsid w:val="00C764B8"/>
    <w:rsid w:val="00C82B69"/>
    <w:rsid w:val="00C97B94"/>
    <w:rsid w:val="00CA40C8"/>
    <w:rsid w:val="00CF5A4A"/>
    <w:rsid w:val="00D05A40"/>
    <w:rsid w:val="00D7657B"/>
    <w:rsid w:val="00D82B23"/>
    <w:rsid w:val="00D83443"/>
    <w:rsid w:val="00D839E1"/>
    <w:rsid w:val="00D95FB3"/>
    <w:rsid w:val="00DA0CC9"/>
    <w:rsid w:val="00DA4DD2"/>
    <w:rsid w:val="00DA5DE6"/>
    <w:rsid w:val="00DC1149"/>
    <w:rsid w:val="00E21625"/>
    <w:rsid w:val="00E226B0"/>
    <w:rsid w:val="00E4442D"/>
    <w:rsid w:val="00E65E7B"/>
    <w:rsid w:val="00E673D3"/>
    <w:rsid w:val="00E95FAB"/>
    <w:rsid w:val="00ED6151"/>
    <w:rsid w:val="00EF22C8"/>
    <w:rsid w:val="00F1722B"/>
    <w:rsid w:val="00F264A2"/>
    <w:rsid w:val="00F41A6B"/>
    <w:rsid w:val="00F5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6EB9EE"/>
  <w15:chartTrackingRefBased/>
  <w15:docId w15:val="{FC171A95-04F4-A645-88CA-9425316C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714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omczak</dc:creator>
  <cp:keywords/>
  <dc:description/>
  <cp:lastModifiedBy>Wojtek Tomczak</cp:lastModifiedBy>
  <cp:revision>1</cp:revision>
  <dcterms:created xsi:type="dcterms:W3CDTF">2024-06-26T19:00:00Z</dcterms:created>
  <dcterms:modified xsi:type="dcterms:W3CDTF">2024-06-26T19:02:00Z</dcterms:modified>
</cp:coreProperties>
</file>